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3D5A34A">
      <w:pPr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62245" cy="3890645"/>
            <wp:effectExtent l="0" t="0" r="8255" b="8255"/>
            <wp:docPr id="4" name="图片 4" descr="水凝胶的染色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水凝胶的染色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2245" cy="3890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46A9C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</w:rPr>
        <w:t>. Live/Dead Staining Assay to Assess the Effect of Hydrogel on BMSCs Viability.</w:t>
      </w:r>
    </w:p>
    <w:p w14:paraId="40FF3853">
      <w:pP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>Images of BMSCs co-cultured with hydrogel for 24 hours, stained with calcein-AM (live cells) and propidium iodide (PI, dead cells) (scale bar = 200 μm).</w:t>
      </w:r>
    </w:p>
    <w:p w14:paraId="4DD050F0">
      <w:pP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br w:type="page"/>
      </w:r>
    </w:p>
    <w:p w14:paraId="622C67BD">
      <w:pP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</w:pPr>
    </w:p>
    <w:p w14:paraId="376A491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0500" cy="3557905"/>
            <wp:effectExtent l="0" t="0" r="0" b="10795"/>
            <wp:docPr id="2" name="图片 2" descr="rIsg15成软骨分化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Isg15成软骨分化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557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516BD">
      <w:pP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</w:pPr>
      <w:bookmarkStart w:id="0" w:name="_Hlk190178572"/>
      <w:r>
        <w:rPr>
          <w:rFonts w:hint="default" w:ascii="Times New Roman" w:hAnsi="Times New Roman" w:cs="Times New Roman"/>
          <w:b/>
          <w:bCs/>
        </w:rPr>
        <w:t>Figure S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</w:rPr>
        <w:t>. rIsg15 Promotes Chondrogenic Differentiation of BMSCs.</w:t>
      </w: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</w:t>
      </w:r>
      <w:bookmarkEnd w:id="0"/>
    </w:p>
    <w:p w14:paraId="0D166918">
      <w:pP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</w:pP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>A</w:t>
      </w:r>
      <w:r>
        <w:rPr>
          <w:rFonts w:hint="default" w:ascii="Times New Roman" w:hAnsi="Times New Roman" w:eastAsia="宋体" w:cs="Times New Roman"/>
          <w:kern w:val="0"/>
          <w:sz w:val="24"/>
          <w14:ligatures w14:val="none"/>
        </w:rPr>
        <w:t>-B</w:t>
      </w: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>. qRT-PCR</w:t>
      </w:r>
      <w:bookmarkStart w:id="1" w:name="_GoBack"/>
      <w:bookmarkEnd w:id="1"/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analysis shows the expressions of 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14:ligatures w14:val="none"/>
        </w:rPr>
        <w:t>Sox9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:lang w:eastAsia="en-US"/>
          <w14:ligatures w14:val="none"/>
        </w:rPr>
        <w:t xml:space="preserve"> and </w:t>
      </w:r>
      <w:r>
        <w:rPr>
          <w:rFonts w:hint="default" w:ascii="Times New Roman" w:hAnsi="Times New Roman" w:eastAsia="宋体" w:cs="Times New Roman"/>
          <w:i/>
          <w:iCs/>
          <w:kern w:val="0"/>
          <w:sz w:val="24"/>
          <w:lang w:val="en-US" w:eastAsia="zh-CN"/>
          <w14:ligatures w14:val="none"/>
        </w:rPr>
        <w:t>Collagen Ⅱ</w:t>
      </w:r>
      <w:r>
        <w:rPr>
          <w:rFonts w:hint="eastAsia" w:ascii="Times New Roman" w:hAnsi="Times New Roman" w:eastAsia="宋体" w:cs="Times New Roman"/>
          <w:i/>
          <w:iCs/>
          <w:kern w:val="0"/>
          <w:sz w:val="24"/>
          <w:lang w:val="en-US" w:eastAsia="zh-CN"/>
          <w14:ligatures w14:val="none"/>
        </w:rPr>
        <w:t>(Col2)</w:t>
      </w: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 xml:space="preserve"> in BMSCs after 14 days of rI</w:t>
      </w:r>
      <w:r>
        <w:rPr>
          <w:rFonts w:hint="eastAsia" w:ascii="Times New Roman" w:hAnsi="Times New Roman" w:eastAsia="宋体" w:cs="Times New Roman"/>
          <w:kern w:val="0"/>
          <w:sz w:val="24"/>
          <w:lang w:val="en-US" w:eastAsia="zh-CN"/>
          <w14:ligatures w14:val="none"/>
        </w:rPr>
        <w:t>SG</w:t>
      </w:r>
      <w:r>
        <w:rPr>
          <w:rFonts w:hint="default" w:ascii="Times New Roman" w:hAnsi="Times New Roman" w:eastAsia="宋体" w:cs="Times New Roman"/>
          <w:kern w:val="0"/>
          <w:sz w:val="24"/>
          <w:lang w:eastAsia="en-US"/>
          <w14:ligatures w14:val="none"/>
        </w:rPr>
        <w:t>15 stimulation (n = 3/group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3sjAxM7ewMLUwNDJU0lEKTi0uzszPAykwrAUAb6NNtiwAAAA="/>
  </w:docVars>
  <w:rsids>
    <w:rsidRoot w:val="00C613CD"/>
    <w:rsid w:val="00481482"/>
    <w:rsid w:val="005E49D9"/>
    <w:rsid w:val="00713567"/>
    <w:rsid w:val="007433F9"/>
    <w:rsid w:val="00AC1BFF"/>
    <w:rsid w:val="00C613CD"/>
    <w:rsid w:val="00F13B19"/>
    <w:rsid w:val="030A7EF0"/>
    <w:rsid w:val="1FB52320"/>
    <w:rsid w:val="2DDC013F"/>
    <w:rsid w:val="4C1155FF"/>
    <w:rsid w:val="628B3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70</Words>
  <Characters>381</Characters>
  <Lines>3</Lines>
  <Paragraphs>1</Paragraphs>
  <TotalTime>0</TotalTime>
  <ScaleCrop>false</ScaleCrop>
  <LinksUpToDate>false</LinksUpToDate>
  <CharactersWithSpaces>44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1T06:21:00Z</dcterms:created>
  <dc:creator>jc y</dc:creator>
  <cp:lastModifiedBy>J.Cheong</cp:lastModifiedBy>
  <dcterms:modified xsi:type="dcterms:W3CDTF">2025-02-11T15:27:2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I4MzEyMjkyNmU1MTExNDI2MDRmNTMwNDZjYzcwZjUiLCJ1c2VySWQiOiIyMDU5NzI4NCJ9</vt:lpwstr>
  </property>
  <property fmtid="{D5CDD505-2E9C-101B-9397-08002B2CF9AE}" pid="3" name="KSOProductBuildVer">
    <vt:lpwstr>2052-12.1.0.19770</vt:lpwstr>
  </property>
  <property fmtid="{D5CDD505-2E9C-101B-9397-08002B2CF9AE}" pid="4" name="ICV">
    <vt:lpwstr>5B8D110BE70E4182BDA53BA2C0C9D92A_13</vt:lpwstr>
  </property>
</Properties>
</file>